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61B2" w:rsidRPr="007D5240" w:rsidRDefault="00EA0DB3" w:rsidP="00084AB8">
      <w:pPr>
        <w:rPr>
          <w:rFonts w:ascii="Times New Roman" w:hAnsi="Times New Roman" w:cs="Times New Roman"/>
          <w:sz w:val="24"/>
          <w:szCs w:val="24"/>
        </w:rPr>
      </w:pPr>
      <w:r w:rsidRPr="007D5240">
        <w:rPr>
          <w:rFonts w:ascii="Times New Roman" w:hAnsi="Times New Roman" w:cs="Times New Roman"/>
          <w:sz w:val="24"/>
          <w:szCs w:val="24"/>
        </w:rPr>
        <w:t>S</w:t>
      </w:r>
      <w:r w:rsidR="00751AE0" w:rsidRPr="007D5240">
        <w:rPr>
          <w:rFonts w:ascii="Times New Roman" w:hAnsi="Times New Roman" w:cs="Times New Roman"/>
          <w:sz w:val="24"/>
          <w:szCs w:val="24"/>
        </w:rPr>
        <w:t>3</w:t>
      </w:r>
      <w:r w:rsidRPr="007D5240">
        <w:rPr>
          <w:rFonts w:ascii="Times New Roman" w:hAnsi="Times New Roman" w:cs="Times New Roman"/>
          <w:sz w:val="24"/>
          <w:szCs w:val="24"/>
        </w:rPr>
        <w:t xml:space="preserve"> Table.</w:t>
      </w:r>
      <w:r w:rsidR="00751AE0" w:rsidRPr="007D52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42C2B" w:rsidRPr="007D5240">
        <w:rPr>
          <w:rFonts w:ascii="Times New Roman" w:hAnsi="Times New Roman" w:cs="Times New Roman"/>
          <w:sz w:val="24"/>
          <w:szCs w:val="24"/>
        </w:rPr>
        <w:t>μCT</w:t>
      </w:r>
      <w:proofErr w:type="spellEnd"/>
      <w:r w:rsidR="00D42C2B" w:rsidRPr="007D5240">
        <w:rPr>
          <w:rFonts w:ascii="Times New Roman" w:hAnsi="Times New Roman" w:cs="Times New Roman"/>
          <w:sz w:val="24"/>
          <w:szCs w:val="24"/>
        </w:rPr>
        <w:t xml:space="preserve"> analysis </w:t>
      </w:r>
      <w:r w:rsidR="00751AE0" w:rsidRPr="007D5240">
        <w:rPr>
          <w:rFonts w:ascii="Times New Roman" w:hAnsi="Times New Roman" w:cs="Times New Roman"/>
          <w:sz w:val="24"/>
          <w:szCs w:val="24"/>
        </w:rPr>
        <w:t>of</w:t>
      </w:r>
      <w:r w:rsidR="00D42C2B" w:rsidRPr="007D5240">
        <w:rPr>
          <w:rFonts w:ascii="Times New Roman" w:hAnsi="Times New Roman" w:cs="Times New Roman"/>
          <w:sz w:val="24"/>
          <w:szCs w:val="24"/>
        </w:rPr>
        <w:t xml:space="preserve"> </w:t>
      </w:r>
      <w:r w:rsidR="00D42C2B" w:rsidRPr="007D5240">
        <w:rPr>
          <w:rFonts w:ascii="Times New Roman" w:eastAsia="MS Mincho" w:hAnsi="Times New Roman" w:cs="Times New Roman"/>
          <w:sz w:val="24"/>
          <w:szCs w:val="24"/>
        </w:rPr>
        <w:t>BKO and WT controls with</w:t>
      </w:r>
      <w:r w:rsidR="003B59D8">
        <w:rPr>
          <w:rFonts w:ascii="Times New Roman" w:eastAsia="MS Mincho" w:hAnsi="Times New Roman" w:cs="Times New Roman" w:hint="cs"/>
          <w:sz w:val="24"/>
          <w:szCs w:val="24"/>
          <w:cs/>
        </w:rPr>
        <w:t xml:space="preserve"> </w:t>
      </w:r>
      <w:r w:rsidR="003B59D8">
        <w:rPr>
          <w:rFonts w:ascii="Times New Roman" w:eastAsia="MS Mincho" w:hAnsi="Times New Roman" w:cs="Times New Roman"/>
          <w:sz w:val="24"/>
          <w:szCs w:val="24"/>
        </w:rPr>
        <w:t>nephrectomy</w:t>
      </w:r>
      <w:r w:rsidR="003B59D8" w:rsidRPr="00533E42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 </w:t>
      </w:r>
      <w:r w:rsidR="00D42C2B"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>and PBS in femurs.</w:t>
      </w:r>
    </w:p>
    <w:tbl>
      <w:tblPr>
        <w:tblpPr w:leftFromText="180" w:rightFromText="180" w:vertAnchor="text" w:tblpY="1"/>
        <w:tblOverlap w:val="never"/>
        <w:tblW w:w="13183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19"/>
        <w:gridCol w:w="1559"/>
        <w:gridCol w:w="1559"/>
        <w:gridCol w:w="1603"/>
        <w:gridCol w:w="549"/>
        <w:gridCol w:w="1152"/>
        <w:gridCol w:w="1556"/>
        <w:gridCol w:w="1704"/>
        <w:gridCol w:w="382"/>
      </w:tblGrid>
      <w:tr w:rsidR="002A5663" w:rsidRPr="00867D11" w:rsidTr="00A924BA"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:rsidR="002A5663" w:rsidRPr="00867D11" w:rsidRDefault="002A5663" w:rsidP="002A566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5270" w:type="dxa"/>
            <w:gridSpan w:val="4"/>
            <w:tcBorders>
              <w:top w:val="single" w:sz="4" w:space="0" w:color="auto"/>
              <w:bottom w:val="nil"/>
            </w:tcBorders>
          </w:tcPr>
          <w:p w:rsidR="002A5663" w:rsidRPr="007D5240" w:rsidRDefault="002A5663" w:rsidP="00A924BA">
            <w:pPr>
              <w:spacing w:after="0" w:line="240" w:lineRule="auto"/>
              <w:ind w:right="62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  <w:t>WT</w:t>
            </w:r>
          </w:p>
        </w:tc>
        <w:tc>
          <w:tcPr>
            <w:tcW w:w="4794" w:type="dxa"/>
            <w:gridSpan w:val="4"/>
            <w:tcBorders>
              <w:top w:val="single" w:sz="4" w:space="0" w:color="auto"/>
              <w:bottom w:val="nil"/>
            </w:tcBorders>
          </w:tcPr>
          <w:p w:rsidR="002A5663" w:rsidRPr="007D5240" w:rsidRDefault="002A5663" w:rsidP="002A56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  <w:t>BKO</w:t>
            </w:r>
          </w:p>
        </w:tc>
      </w:tr>
      <w:tr w:rsidR="004A2C85" w:rsidRPr="00867D11" w:rsidTr="00425016">
        <w:trPr>
          <w:gridAfter w:val="1"/>
          <w:wAfter w:w="382" w:type="dxa"/>
        </w:trPr>
        <w:tc>
          <w:tcPr>
            <w:tcW w:w="3119" w:type="dxa"/>
            <w:tcBorders>
              <w:top w:val="nil"/>
              <w:bottom w:val="nil"/>
            </w:tcBorders>
          </w:tcPr>
          <w:p w:rsidR="004A2C85" w:rsidRPr="00867D11" w:rsidRDefault="004A2C85" w:rsidP="004A2C85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4A2C85" w:rsidRPr="007D5240" w:rsidRDefault="004A2C85" w:rsidP="004A2C8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ja-JP" w:bidi="ar-SA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Sham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4A2C85" w:rsidRPr="00533E42" w:rsidRDefault="005816B6" w:rsidP="004A2C85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Nephrectomy</w:t>
            </w:r>
          </w:p>
        </w:tc>
        <w:tc>
          <w:tcPr>
            <w:tcW w:w="1603" w:type="dxa"/>
            <w:tcBorders>
              <w:top w:val="single" w:sz="4" w:space="0" w:color="auto"/>
              <w:bottom w:val="nil"/>
            </w:tcBorders>
          </w:tcPr>
          <w:p w:rsidR="004A2C85" w:rsidRPr="00533E42" w:rsidRDefault="005816B6" w:rsidP="004A2C85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Nephrectomy</w:t>
            </w:r>
            <w:r w:rsidRPr="00533E42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 xml:space="preserve"> </w:t>
            </w:r>
            <w:r w:rsidR="004A2C85" w:rsidRPr="00533E42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+PB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</w:tcPr>
          <w:p w:rsidR="004A2C85" w:rsidRPr="00533E42" w:rsidRDefault="004A2C85" w:rsidP="00A924BA">
            <w:pPr>
              <w:spacing w:after="0" w:line="240" w:lineRule="auto"/>
              <w:ind w:left="3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ja-JP" w:bidi="ar-SA"/>
              </w:rPr>
            </w:pPr>
            <w:r w:rsidRPr="00533E42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Sham</w:t>
            </w:r>
          </w:p>
        </w:tc>
        <w:tc>
          <w:tcPr>
            <w:tcW w:w="1556" w:type="dxa"/>
            <w:tcBorders>
              <w:top w:val="single" w:sz="4" w:space="0" w:color="auto"/>
              <w:bottom w:val="nil"/>
            </w:tcBorders>
          </w:tcPr>
          <w:p w:rsidR="004A2C85" w:rsidRPr="00533E42" w:rsidRDefault="005816B6" w:rsidP="004A2C85">
            <w:pPr>
              <w:spacing w:after="0" w:line="240" w:lineRule="auto"/>
              <w:ind w:left="-112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Nephrectomy</w:t>
            </w:r>
          </w:p>
        </w:tc>
        <w:tc>
          <w:tcPr>
            <w:tcW w:w="1704" w:type="dxa"/>
            <w:tcBorders>
              <w:top w:val="single" w:sz="4" w:space="0" w:color="auto"/>
              <w:bottom w:val="nil"/>
            </w:tcBorders>
          </w:tcPr>
          <w:p w:rsidR="004A2C85" w:rsidRPr="00533E42" w:rsidRDefault="005816B6" w:rsidP="00A924BA">
            <w:pPr>
              <w:spacing w:after="0" w:line="240" w:lineRule="auto"/>
              <w:ind w:left="-98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</w:rPr>
              <w:t>Nephrectomy</w:t>
            </w:r>
            <w:r w:rsidRPr="00533E42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 xml:space="preserve"> </w:t>
            </w:r>
            <w:r w:rsidR="004A2C85" w:rsidRPr="00533E42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+PBS</w:t>
            </w:r>
          </w:p>
        </w:tc>
      </w:tr>
      <w:tr w:rsidR="002A5663" w:rsidRPr="00867D11" w:rsidTr="00425016">
        <w:trPr>
          <w:gridAfter w:val="1"/>
          <w:wAfter w:w="382" w:type="dxa"/>
        </w:trPr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2A5663" w:rsidRPr="00867D11" w:rsidRDefault="002A5663" w:rsidP="002A566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2A5663" w:rsidRPr="00867D11" w:rsidRDefault="002A5663" w:rsidP="002A56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(n=8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2A5663" w:rsidRPr="00867D11" w:rsidRDefault="002A5663" w:rsidP="002A56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(n=12)</w:t>
            </w:r>
          </w:p>
        </w:tc>
        <w:tc>
          <w:tcPr>
            <w:tcW w:w="1603" w:type="dxa"/>
            <w:tcBorders>
              <w:top w:val="nil"/>
              <w:bottom w:val="single" w:sz="4" w:space="0" w:color="auto"/>
            </w:tcBorders>
          </w:tcPr>
          <w:p w:rsidR="002A5663" w:rsidRPr="00867D11" w:rsidRDefault="002A5663" w:rsidP="002A5663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(n=9)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:rsidR="002A5663" w:rsidRPr="00867D11" w:rsidRDefault="002A5663" w:rsidP="00A924BA">
            <w:pPr>
              <w:spacing w:after="0"/>
              <w:ind w:left="3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(n=7)</w:t>
            </w:r>
          </w:p>
        </w:tc>
        <w:tc>
          <w:tcPr>
            <w:tcW w:w="1556" w:type="dxa"/>
            <w:tcBorders>
              <w:top w:val="nil"/>
              <w:bottom w:val="single" w:sz="4" w:space="0" w:color="auto"/>
            </w:tcBorders>
          </w:tcPr>
          <w:p w:rsidR="002A5663" w:rsidRPr="00867D11" w:rsidRDefault="002A5663" w:rsidP="007C0336">
            <w:pPr>
              <w:spacing w:after="0"/>
              <w:ind w:left="-11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(n=8)</w:t>
            </w:r>
          </w:p>
        </w:tc>
        <w:tc>
          <w:tcPr>
            <w:tcW w:w="1704" w:type="dxa"/>
            <w:tcBorders>
              <w:top w:val="nil"/>
              <w:bottom w:val="single" w:sz="4" w:space="0" w:color="auto"/>
            </w:tcBorders>
          </w:tcPr>
          <w:p w:rsidR="002A5663" w:rsidRPr="00867D11" w:rsidRDefault="002A5663" w:rsidP="00A924BA">
            <w:pPr>
              <w:spacing w:after="0"/>
              <w:ind w:left="-9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(n=7)</w:t>
            </w:r>
          </w:p>
        </w:tc>
      </w:tr>
      <w:tr w:rsidR="002A5663" w:rsidRPr="00867D11" w:rsidTr="00425016">
        <w:trPr>
          <w:gridAfter w:val="1"/>
          <w:wAfter w:w="382" w:type="dxa"/>
        </w:trPr>
        <w:tc>
          <w:tcPr>
            <w:tcW w:w="3119" w:type="dxa"/>
            <w:tcBorders>
              <w:top w:val="nil"/>
            </w:tcBorders>
          </w:tcPr>
          <w:p w:rsidR="002A5663" w:rsidRPr="00867D11" w:rsidRDefault="002A5663" w:rsidP="002A566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Cancellous Bone</w:t>
            </w:r>
          </w:p>
        </w:tc>
        <w:tc>
          <w:tcPr>
            <w:tcW w:w="1559" w:type="dxa"/>
            <w:tcBorders>
              <w:top w:val="nil"/>
            </w:tcBorders>
          </w:tcPr>
          <w:p w:rsidR="002A5663" w:rsidRPr="00867D11" w:rsidRDefault="002A5663" w:rsidP="002A566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2A5663" w:rsidRPr="00867D11" w:rsidRDefault="002A5663" w:rsidP="002A566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</w:tcBorders>
          </w:tcPr>
          <w:p w:rsidR="002A5663" w:rsidRPr="00867D11" w:rsidRDefault="002A5663" w:rsidP="002A566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nil"/>
            </w:tcBorders>
          </w:tcPr>
          <w:p w:rsidR="002A5663" w:rsidRPr="00867D11" w:rsidRDefault="002A5663" w:rsidP="00A924BA">
            <w:pPr>
              <w:spacing w:after="0"/>
              <w:ind w:left="3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nil"/>
            </w:tcBorders>
          </w:tcPr>
          <w:p w:rsidR="002A5663" w:rsidRPr="00867D11" w:rsidRDefault="002A5663" w:rsidP="002A566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nil"/>
            </w:tcBorders>
          </w:tcPr>
          <w:p w:rsidR="002A5663" w:rsidRPr="00867D11" w:rsidRDefault="002A5663" w:rsidP="00A924BA">
            <w:pPr>
              <w:spacing w:after="0"/>
              <w:ind w:left="-9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C3900" w:rsidRPr="002C3900" w:rsidTr="00425016">
        <w:trPr>
          <w:gridAfter w:val="1"/>
          <w:wAfter w:w="382" w:type="dxa"/>
        </w:trPr>
        <w:tc>
          <w:tcPr>
            <w:tcW w:w="3119" w:type="dxa"/>
            <w:tcBorders>
              <w:top w:val="nil"/>
            </w:tcBorders>
          </w:tcPr>
          <w:p w:rsidR="002A5663" w:rsidRPr="00867D11" w:rsidRDefault="002A5663" w:rsidP="002A566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BV/TV (%)</w:t>
            </w:r>
          </w:p>
        </w:tc>
        <w:tc>
          <w:tcPr>
            <w:tcW w:w="1559" w:type="dxa"/>
            <w:tcBorders>
              <w:top w:val="nil"/>
            </w:tcBorders>
          </w:tcPr>
          <w:p w:rsidR="002A5663" w:rsidRPr="00DE09E4" w:rsidRDefault="002A5663" w:rsidP="002A566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.79±1.45</w:t>
            </w:r>
          </w:p>
        </w:tc>
        <w:tc>
          <w:tcPr>
            <w:tcW w:w="1559" w:type="dxa"/>
            <w:tcBorders>
              <w:top w:val="nil"/>
            </w:tcBorders>
          </w:tcPr>
          <w:p w:rsidR="002A5663" w:rsidRPr="00DE09E4" w:rsidRDefault="002A5663" w:rsidP="002A566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75±0.75</w:t>
            </w: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03" w:type="dxa"/>
            <w:tcBorders>
              <w:top w:val="nil"/>
            </w:tcBorders>
          </w:tcPr>
          <w:p w:rsidR="002A5663" w:rsidRPr="00DE09E4" w:rsidRDefault="002A5663" w:rsidP="002A566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85±0.69</w:t>
            </w: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 w:rsidR="002A5663" w:rsidRPr="00DE09E4" w:rsidRDefault="002A5663" w:rsidP="00A924BA">
            <w:pPr>
              <w:spacing w:after="0"/>
              <w:ind w:left="3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92±0.67</w:t>
            </w: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6" w:type="dxa"/>
            <w:tcBorders>
              <w:top w:val="nil"/>
            </w:tcBorders>
          </w:tcPr>
          <w:p w:rsidR="002A5663" w:rsidRPr="00DE09E4" w:rsidRDefault="002A5663" w:rsidP="007C0336">
            <w:pPr>
              <w:spacing w:after="0"/>
              <w:ind w:left="-11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98±0.67</w:t>
            </w: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4" w:type="dxa"/>
            <w:tcBorders>
              <w:top w:val="nil"/>
            </w:tcBorders>
          </w:tcPr>
          <w:p w:rsidR="002A5663" w:rsidRPr="00DE09E4" w:rsidRDefault="002A5663" w:rsidP="00A924BA">
            <w:pPr>
              <w:spacing w:after="0"/>
              <w:ind w:left="-9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26±0.58</w:t>
            </w: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ce</w:t>
            </w:r>
          </w:p>
        </w:tc>
      </w:tr>
      <w:tr w:rsidR="002C3900" w:rsidRPr="002C3900" w:rsidTr="00425016">
        <w:trPr>
          <w:gridAfter w:val="1"/>
          <w:wAfter w:w="382" w:type="dxa"/>
        </w:trPr>
        <w:tc>
          <w:tcPr>
            <w:tcW w:w="3119" w:type="dxa"/>
            <w:tcBorders>
              <w:top w:val="nil"/>
            </w:tcBorders>
          </w:tcPr>
          <w:p w:rsidR="002A5663" w:rsidRPr="00867D11" w:rsidRDefault="002A5663" w:rsidP="002A566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Tb.Th</w:t>
            </w:r>
            <w:proofErr w:type="spellEnd"/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1559" w:type="dxa"/>
            <w:tcBorders>
              <w:top w:val="nil"/>
            </w:tcBorders>
          </w:tcPr>
          <w:p w:rsidR="002A5663" w:rsidRPr="00DE09E4" w:rsidRDefault="002A5663" w:rsidP="002A566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6±0.002</w:t>
            </w:r>
          </w:p>
        </w:tc>
        <w:tc>
          <w:tcPr>
            <w:tcW w:w="1559" w:type="dxa"/>
            <w:tcBorders>
              <w:top w:val="nil"/>
            </w:tcBorders>
          </w:tcPr>
          <w:p w:rsidR="002A5663" w:rsidRPr="00DE09E4" w:rsidRDefault="002A5663" w:rsidP="002A566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4±0.001</w:t>
            </w:r>
          </w:p>
        </w:tc>
        <w:tc>
          <w:tcPr>
            <w:tcW w:w="1603" w:type="dxa"/>
            <w:tcBorders>
              <w:top w:val="nil"/>
            </w:tcBorders>
          </w:tcPr>
          <w:p w:rsidR="002A5663" w:rsidRPr="00DE09E4" w:rsidRDefault="002A5663" w:rsidP="002A566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9±0.001</w:t>
            </w: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 w:rsidR="002A5663" w:rsidRPr="00DE09E4" w:rsidRDefault="002A5663" w:rsidP="00A924BA">
            <w:pPr>
              <w:spacing w:after="0"/>
              <w:ind w:left="3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2±0.001</w:t>
            </w: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6" w:type="dxa"/>
            <w:tcBorders>
              <w:top w:val="nil"/>
            </w:tcBorders>
          </w:tcPr>
          <w:p w:rsidR="002A5663" w:rsidRPr="00DE09E4" w:rsidRDefault="002A5663" w:rsidP="007C0336">
            <w:pPr>
              <w:spacing w:after="0"/>
              <w:ind w:left="-11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4±0.002</w:t>
            </w: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04" w:type="dxa"/>
            <w:tcBorders>
              <w:top w:val="nil"/>
            </w:tcBorders>
          </w:tcPr>
          <w:p w:rsidR="002A5663" w:rsidRPr="00DE09E4" w:rsidRDefault="002A5663" w:rsidP="00A924BA">
            <w:pPr>
              <w:spacing w:after="0"/>
              <w:ind w:left="-9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2±0.001</w:t>
            </w: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cde</w:t>
            </w:r>
          </w:p>
        </w:tc>
      </w:tr>
      <w:tr w:rsidR="002C3900" w:rsidRPr="002C3900" w:rsidTr="00425016">
        <w:trPr>
          <w:gridAfter w:val="1"/>
          <w:wAfter w:w="382" w:type="dxa"/>
        </w:trPr>
        <w:tc>
          <w:tcPr>
            <w:tcW w:w="3119" w:type="dxa"/>
            <w:tcBorders>
              <w:top w:val="nil"/>
            </w:tcBorders>
          </w:tcPr>
          <w:p w:rsidR="002A5663" w:rsidRPr="00867D11" w:rsidRDefault="002A5663" w:rsidP="002A566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Tb.N</w:t>
            </w:r>
            <w:proofErr w:type="spellEnd"/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/mm)</w:t>
            </w:r>
          </w:p>
        </w:tc>
        <w:tc>
          <w:tcPr>
            <w:tcW w:w="1559" w:type="dxa"/>
            <w:tcBorders>
              <w:top w:val="nil"/>
            </w:tcBorders>
          </w:tcPr>
          <w:p w:rsidR="002A5663" w:rsidRPr="00DE09E4" w:rsidRDefault="002A5663" w:rsidP="002A566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14±0.20</w:t>
            </w:r>
          </w:p>
        </w:tc>
        <w:tc>
          <w:tcPr>
            <w:tcW w:w="1559" w:type="dxa"/>
            <w:tcBorders>
              <w:top w:val="nil"/>
            </w:tcBorders>
          </w:tcPr>
          <w:p w:rsidR="002A5663" w:rsidRPr="00DE09E4" w:rsidRDefault="002A5663" w:rsidP="002A566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39±0.15</w:t>
            </w: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03" w:type="dxa"/>
            <w:tcBorders>
              <w:top w:val="nil"/>
            </w:tcBorders>
          </w:tcPr>
          <w:p w:rsidR="002A5663" w:rsidRPr="00DE09E4" w:rsidRDefault="002A5663" w:rsidP="002A566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57±0.14</w:t>
            </w: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 w:rsidR="002A5663" w:rsidRPr="00DE09E4" w:rsidRDefault="002A5663" w:rsidP="00A924BA">
            <w:pPr>
              <w:spacing w:after="0"/>
              <w:ind w:left="3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76±0.15</w:t>
            </w:r>
          </w:p>
        </w:tc>
        <w:tc>
          <w:tcPr>
            <w:tcW w:w="1556" w:type="dxa"/>
            <w:tcBorders>
              <w:top w:val="nil"/>
            </w:tcBorders>
          </w:tcPr>
          <w:p w:rsidR="002A5663" w:rsidRPr="00DE09E4" w:rsidRDefault="002A5663" w:rsidP="007C0336">
            <w:pPr>
              <w:spacing w:after="0"/>
              <w:ind w:left="-11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57±0.18</w:t>
            </w: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4" w:type="dxa"/>
            <w:tcBorders>
              <w:top w:val="nil"/>
            </w:tcBorders>
          </w:tcPr>
          <w:p w:rsidR="002A5663" w:rsidRPr="00DE09E4" w:rsidRDefault="002A5663" w:rsidP="00A924BA">
            <w:pPr>
              <w:spacing w:after="0"/>
              <w:ind w:left="-9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45±0.11</w:t>
            </w: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2C3900" w:rsidRPr="002C3900" w:rsidTr="00425016">
        <w:trPr>
          <w:gridAfter w:val="1"/>
          <w:wAfter w:w="382" w:type="dxa"/>
        </w:trPr>
        <w:tc>
          <w:tcPr>
            <w:tcW w:w="3119" w:type="dxa"/>
            <w:tcBorders>
              <w:top w:val="nil"/>
            </w:tcBorders>
          </w:tcPr>
          <w:p w:rsidR="002A5663" w:rsidRPr="00867D11" w:rsidRDefault="002A5663" w:rsidP="002A566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Tb.Sp</w:t>
            </w:r>
            <w:proofErr w:type="spellEnd"/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1559" w:type="dxa"/>
            <w:tcBorders>
              <w:top w:val="nil"/>
            </w:tcBorders>
          </w:tcPr>
          <w:p w:rsidR="002A5663" w:rsidRPr="00DE09E4" w:rsidRDefault="002A5663" w:rsidP="002A566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35±0.016</w:t>
            </w:r>
          </w:p>
        </w:tc>
        <w:tc>
          <w:tcPr>
            <w:tcW w:w="1559" w:type="dxa"/>
            <w:tcBorders>
              <w:top w:val="nil"/>
            </w:tcBorders>
          </w:tcPr>
          <w:p w:rsidR="002A5663" w:rsidRPr="00DE09E4" w:rsidRDefault="002A5663" w:rsidP="002A566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93±0.014</w:t>
            </w: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03" w:type="dxa"/>
            <w:tcBorders>
              <w:top w:val="nil"/>
            </w:tcBorders>
          </w:tcPr>
          <w:p w:rsidR="002A5663" w:rsidRPr="00DE09E4" w:rsidRDefault="002A5663" w:rsidP="002A566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74±0.013</w:t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 w:rsidR="002A5663" w:rsidRPr="00DE09E4" w:rsidRDefault="002A5663" w:rsidP="00A924BA">
            <w:pPr>
              <w:spacing w:after="0"/>
              <w:ind w:left="3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61±0.012</w:t>
            </w:r>
          </w:p>
        </w:tc>
        <w:tc>
          <w:tcPr>
            <w:tcW w:w="1556" w:type="dxa"/>
            <w:tcBorders>
              <w:top w:val="nil"/>
            </w:tcBorders>
          </w:tcPr>
          <w:p w:rsidR="002A5663" w:rsidRPr="00DE09E4" w:rsidRDefault="002A5663" w:rsidP="007C0336">
            <w:pPr>
              <w:spacing w:after="0"/>
              <w:ind w:left="-11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80±0.017</w:t>
            </w: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4" w:type="dxa"/>
            <w:tcBorders>
              <w:top w:val="nil"/>
            </w:tcBorders>
          </w:tcPr>
          <w:p w:rsidR="002A5663" w:rsidRPr="00DE09E4" w:rsidRDefault="002A5663" w:rsidP="00A924BA">
            <w:pPr>
              <w:spacing w:after="0"/>
              <w:ind w:left="-9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86±0.011</w:t>
            </w: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2C3900" w:rsidRPr="002C3900" w:rsidTr="00425016">
        <w:trPr>
          <w:gridAfter w:val="1"/>
          <w:wAfter w:w="382" w:type="dxa"/>
        </w:trPr>
        <w:tc>
          <w:tcPr>
            <w:tcW w:w="3119" w:type="dxa"/>
            <w:tcBorders>
              <w:top w:val="nil"/>
            </w:tcBorders>
          </w:tcPr>
          <w:p w:rsidR="002A5663" w:rsidRPr="00867D11" w:rsidRDefault="002A5663" w:rsidP="002A566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Conn.D</w:t>
            </w:r>
            <w:proofErr w:type="spellEnd"/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/mm</w:t>
            </w: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</w:tcPr>
          <w:p w:rsidR="002A5663" w:rsidRPr="00DE09E4" w:rsidRDefault="002A5663" w:rsidP="002A566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2±15</w:t>
            </w:r>
          </w:p>
        </w:tc>
        <w:tc>
          <w:tcPr>
            <w:tcW w:w="1559" w:type="dxa"/>
            <w:tcBorders>
              <w:top w:val="nil"/>
            </w:tcBorders>
          </w:tcPr>
          <w:p w:rsidR="002A5663" w:rsidRPr="00DE09E4" w:rsidRDefault="002A5663" w:rsidP="002A566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0±9</w:t>
            </w:r>
          </w:p>
        </w:tc>
        <w:tc>
          <w:tcPr>
            <w:tcW w:w="1603" w:type="dxa"/>
            <w:tcBorders>
              <w:top w:val="nil"/>
            </w:tcBorders>
          </w:tcPr>
          <w:p w:rsidR="002A5663" w:rsidRPr="00DE09E4" w:rsidRDefault="002A5663" w:rsidP="002A566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8±11</w:t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 w:rsidR="002A5663" w:rsidRPr="00DE09E4" w:rsidRDefault="002A5663" w:rsidP="00A924BA">
            <w:pPr>
              <w:spacing w:after="0"/>
              <w:ind w:left="3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1±10</w:t>
            </w: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56" w:type="dxa"/>
            <w:tcBorders>
              <w:top w:val="nil"/>
            </w:tcBorders>
          </w:tcPr>
          <w:p w:rsidR="002A5663" w:rsidRPr="00DE09E4" w:rsidRDefault="002A5663" w:rsidP="007C0336">
            <w:pPr>
              <w:spacing w:after="0"/>
              <w:ind w:left="-11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2±13</w:t>
            </w:r>
          </w:p>
        </w:tc>
        <w:tc>
          <w:tcPr>
            <w:tcW w:w="1704" w:type="dxa"/>
            <w:tcBorders>
              <w:top w:val="nil"/>
            </w:tcBorders>
          </w:tcPr>
          <w:p w:rsidR="002A5663" w:rsidRPr="00DE09E4" w:rsidRDefault="002A5663" w:rsidP="00A924BA">
            <w:pPr>
              <w:spacing w:after="0"/>
              <w:ind w:left="-9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1±3</w:t>
            </w:r>
          </w:p>
        </w:tc>
      </w:tr>
      <w:tr w:rsidR="002C3900" w:rsidRPr="002C3900" w:rsidTr="00425016">
        <w:trPr>
          <w:gridAfter w:val="1"/>
          <w:wAfter w:w="382" w:type="dxa"/>
        </w:trPr>
        <w:tc>
          <w:tcPr>
            <w:tcW w:w="3119" w:type="dxa"/>
            <w:tcBorders>
              <w:top w:val="nil"/>
            </w:tcBorders>
          </w:tcPr>
          <w:p w:rsidR="002A5663" w:rsidRPr="00867D11" w:rsidRDefault="002A5663" w:rsidP="002A566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SMI (-)</w:t>
            </w:r>
          </w:p>
        </w:tc>
        <w:tc>
          <w:tcPr>
            <w:tcW w:w="1559" w:type="dxa"/>
            <w:tcBorders>
              <w:top w:val="nil"/>
            </w:tcBorders>
          </w:tcPr>
          <w:p w:rsidR="002A5663" w:rsidRPr="00DE09E4" w:rsidRDefault="002A5663" w:rsidP="002A566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5±0.19</w:t>
            </w:r>
          </w:p>
        </w:tc>
        <w:tc>
          <w:tcPr>
            <w:tcW w:w="1559" w:type="dxa"/>
            <w:tcBorders>
              <w:top w:val="nil"/>
            </w:tcBorders>
          </w:tcPr>
          <w:p w:rsidR="002A5663" w:rsidRPr="00DE09E4" w:rsidRDefault="002A5663" w:rsidP="002A566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3±0.08</w:t>
            </w:r>
          </w:p>
        </w:tc>
        <w:tc>
          <w:tcPr>
            <w:tcW w:w="1603" w:type="dxa"/>
            <w:tcBorders>
              <w:top w:val="nil"/>
            </w:tcBorders>
          </w:tcPr>
          <w:p w:rsidR="002A5663" w:rsidRPr="00DE09E4" w:rsidRDefault="002A5663" w:rsidP="002A566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6±0.05</w:t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 w:rsidR="002A5663" w:rsidRPr="00DE09E4" w:rsidRDefault="002A5663" w:rsidP="00A924BA">
            <w:pPr>
              <w:spacing w:after="0"/>
              <w:ind w:left="3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2±0.06</w:t>
            </w: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556" w:type="dxa"/>
            <w:tcBorders>
              <w:top w:val="nil"/>
            </w:tcBorders>
          </w:tcPr>
          <w:p w:rsidR="002A5663" w:rsidRPr="00DE09E4" w:rsidRDefault="002A5663" w:rsidP="007C0336">
            <w:pPr>
              <w:spacing w:after="0"/>
              <w:ind w:left="-11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4±0.10</w:t>
            </w:r>
          </w:p>
        </w:tc>
        <w:tc>
          <w:tcPr>
            <w:tcW w:w="1704" w:type="dxa"/>
            <w:tcBorders>
              <w:top w:val="nil"/>
            </w:tcBorders>
          </w:tcPr>
          <w:p w:rsidR="002A5663" w:rsidRPr="00DE09E4" w:rsidRDefault="002A5663" w:rsidP="00A924BA">
            <w:pPr>
              <w:spacing w:after="0"/>
              <w:ind w:left="-9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9±0.07</w:t>
            </w: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</w:tr>
      <w:tr w:rsidR="002C3900" w:rsidRPr="002C3900" w:rsidTr="00425016">
        <w:trPr>
          <w:gridAfter w:val="1"/>
          <w:wAfter w:w="382" w:type="dxa"/>
        </w:trPr>
        <w:tc>
          <w:tcPr>
            <w:tcW w:w="3119" w:type="dxa"/>
            <w:tcBorders>
              <w:top w:val="nil"/>
            </w:tcBorders>
          </w:tcPr>
          <w:p w:rsidR="002A5663" w:rsidRPr="00867D11" w:rsidRDefault="002A5663" w:rsidP="002A566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BMD (</w:t>
            </w:r>
            <w:proofErr w:type="spellStart"/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mgHA</w:t>
            </w:r>
            <w:proofErr w:type="spellEnd"/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/cm</w:t>
            </w: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</w:tcPr>
          <w:p w:rsidR="002A5663" w:rsidRPr="00DE09E4" w:rsidRDefault="002A5663" w:rsidP="002A566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1±15</w:t>
            </w:r>
          </w:p>
        </w:tc>
        <w:tc>
          <w:tcPr>
            <w:tcW w:w="1559" w:type="dxa"/>
            <w:tcBorders>
              <w:top w:val="nil"/>
            </w:tcBorders>
          </w:tcPr>
          <w:p w:rsidR="002A5663" w:rsidRPr="00DE09E4" w:rsidRDefault="002A5663" w:rsidP="002A566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7±8</w:t>
            </w: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603" w:type="dxa"/>
            <w:tcBorders>
              <w:top w:val="nil"/>
            </w:tcBorders>
          </w:tcPr>
          <w:p w:rsidR="002A5663" w:rsidRPr="00DE09E4" w:rsidRDefault="002A5663" w:rsidP="002A566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4±7</w:t>
            </w: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 w:rsidR="002A5663" w:rsidRPr="00DE09E4" w:rsidRDefault="002A5663" w:rsidP="00A924BA">
            <w:pPr>
              <w:spacing w:after="0"/>
              <w:ind w:left="3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±8</w:t>
            </w: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556" w:type="dxa"/>
            <w:tcBorders>
              <w:top w:val="nil"/>
            </w:tcBorders>
          </w:tcPr>
          <w:p w:rsidR="002A5663" w:rsidRPr="00DE09E4" w:rsidRDefault="002A5663" w:rsidP="007C0336">
            <w:pPr>
              <w:spacing w:after="0"/>
              <w:ind w:left="-11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1±7</w:t>
            </w: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4" w:type="dxa"/>
            <w:tcBorders>
              <w:top w:val="nil"/>
            </w:tcBorders>
          </w:tcPr>
          <w:p w:rsidR="002A5663" w:rsidRPr="00DE09E4" w:rsidRDefault="002A5663" w:rsidP="00A924BA">
            <w:pPr>
              <w:spacing w:after="0"/>
              <w:ind w:left="-9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±8</w:t>
            </w:r>
            <w:r w:rsidR="007C0336"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ce</w:t>
            </w:r>
          </w:p>
        </w:tc>
      </w:tr>
      <w:tr w:rsidR="002C3900" w:rsidRPr="002C3900" w:rsidTr="00425016">
        <w:trPr>
          <w:gridAfter w:val="1"/>
          <w:wAfter w:w="382" w:type="dxa"/>
        </w:trPr>
        <w:tc>
          <w:tcPr>
            <w:tcW w:w="3119" w:type="dxa"/>
            <w:tcBorders>
              <w:top w:val="nil"/>
            </w:tcBorders>
          </w:tcPr>
          <w:p w:rsidR="002A5663" w:rsidRPr="00867D11" w:rsidRDefault="002A5663" w:rsidP="002A566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Cortical Bone</w:t>
            </w:r>
          </w:p>
        </w:tc>
        <w:tc>
          <w:tcPr>
            <w:tcW w:w="1559" w:type="dxa"/>
            <w:tcBorders>
              <w:top w:val="nil"/>
            </w:tcBorders>
            <w:vAlign w:val="bottom"/>
          </w:tcPr>
          <w:p w:rsidR="002A5663" w:rsidRPr="00DE09E4" w:rsidRDefault="002A5663" w:rsidP="002A566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  <w:vAlign w:val="bottom"/>
          </w:tcPr>
          <w:p w:rsidR="002A5663" w:rsidRPr="00DE09E4" w:rsidRDefault="002A5663" w:rsidP="002A566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nil"/>
            </w:tcBorders>
            <w:vAlign w:val="bottom"/>
          </w:tcPr>
          <w:p w:rsidR="002A5663" w:rsidRPr="00DE09E4" w:rsidRDefault="002A5663" w:rsidP="002A566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</w:p>
        </w:tc>
        <w:tc>
          <w:tcPr>
            <w:tcW w:w="1701" w:type="dxa"/>
            <w:gridSpan w:val="2"/>
            <w:tcBorders>
              <w:top w:val="nil"/>
            </w:tcBorders>
            <w:vAlign w:val="bottom"/>
          </w:tcPr>
          <w:p w:rsidR="002A5663" w:rsidRPr="00DE09E4" w:rsidRDefault="002A5663" w:rsidP="00A924BA">
            <w:pPr>
              <w:spacing w:after="0"/>
              <w:ind w:left="3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</w:p>
        </w:tc>
        <w:tc>
          <w:tcPr>
            <w:tcW w:w="1556" w:type="dxa"/>
            <w:tcBorders>
              <w:top w:val="nil"/>
            </w:tcBorders>
            <w:vAlign w:val="bottom"/>
          </w:tcPr>
          <w:p w:rsidR="002A5663" w:rsidRPr="00DE09E4" w:rsidRDefault="002A5663" w:rsidP="007C0336">
            <w:pPr>
              <w:spacing w:after="0"/>
              <w:ind w:left="-11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</w:p>
        </w:tc>
        <w:tc>
          <w:tcPr>
            <w:tcW w:w="1704" w:type="dxa"/>
            <w:tcBorders>
              <w:top w:val="nil"/>
            </w:tcBorders>
            <w:vAlign w:val="bottom"/>
          </w:tcPr>
          <w:p w:rsidR="002A5663" w:rsidRPr="00DE09E4" w:rsidRDefault="002A5663" w:rsidP="00A924BA">
            <w:pPr>
              <w:spacing w:after="0"/>
              <w:ind w:left="-9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C3900" w:rsidRPr="002C3900" w:rsidTr="00425016">
        <w:trPr>
          <w:gridAfter w:val="1"/>
          <w:wAfter w:w="382" w:type="dxa"/>
          <w:trHeight w:val="95"/>
        </w:trPr>
        <w:tc>
          <w:tcPr>
            <w:tcW w:w="3119" w:type="dxa"/>
          </w:tcPr>
          <w:p w:rsidR="002A5663" w:rsidRPr="00867D11" w:rsidRDefault="002A5663" w:rsidP="002A566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BV/TV (%)</w:t>
            </w:r>
          </w:p>
        </w:tc>
        <w:tc>
          <w:tcPr>
            <w:tcW w:w="1559" w:type="dxa"/>
            <w:vAlign w:val="bottom"/>
          </w:tcPr>
          <w:p w:rsidR="002A5663" w:rsidRPr="00DE09E4" w:rsidRDefault="002A5663" w:rsidP="002A566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.86±0.75</w:t>
            </w:r>
          </w:p>
        </w:tc>
        <w:tc>
          <w:tcPr>
            <w:tcW w:w="1559" w:type="dxa"/>
            <w:vAlign w:val="bottom"/>
          </w:tcPr>
          <w:p w:rsidR="002A5663" w:rsidRPr="00DE09E4" w:rsidRDefault="002A5663" w:rsidP="002A566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.98±1.14</w:t>
            </w:r>
          </w:p>
        </w:tc>
        <w:tc>
          <w:tcPr>
            <w:tcW w:w="1603" w:type="dxa"/>
            <w:vAlign w:val="bottom"/>
          </w:tcPr>
          <w:p w:rsidR="002A5663" w:rsidRPr="00DE09E4" w:rsidRDefault="002A5663" w:rsidP="002A566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.03±0.71</w:t>
            </w:r>
          </w:p>
        </w:tc>
        <w:tc>
          <w:tcPr>
            <w:tcW w:w="1701" w:type="dxa"/>
            <w:gridSpan w:val="2"/>
            <w:vAlign w:val="bottom"/>
          </w:tcPr>
          <w:p w:rsidR="002A5663" w:rsidRPr="00DE09E4" w:rsidRDefault="002A5663" w:rsidP="00A924BA">
            <w:pPr>
              <w:spacing w:after="0"/>
              <w:ind w:left="3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.49±0.59</w:t>
            </w: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c</w:t>
            </w:r>
          </w:p>
        </w:tc>
        <w:tc>
          <w:tcPr>
            <w:tcW w:w="1556" w:type="dxa"/>
            <w:vAlign w:val="bottom"/>
          </w:tcPr>
          <w:p w:rsidR="002A5663" w:rsidRPr="00DE09E4" w:rsidRDefault="002A5663" w:rsidP="007C0336">
            <w:pPr>
              <w:spacing w:after="0"/>
              <w:ind w:left="-11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.92±1.71</w:t>
            </w: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4" w:type="dxa"/>
            <w:vAlign w:val="bottom"/>
          </w:tcPr>
          <w:p w:rsidR="002A5663" w:rsidRPr="00DE09E4" w:rsidRDefault="002A5663" w:rsidP="00A924BA">
            <w:pPr>
              <w:spacing w:after="0"/>
              <w:ind w:left="-9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.82±1.16</w:t>
            </w: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cde</w:t>
            </w:r>
          </w:p>
        </w:tc>
      </w:tr>
      <w:tr w:rsidR="002C3900" w:rsidRPr="002C3900" w:rsidTr="00425016">
        <w:trPr>
          <w:gridAfter w:val="1"/>
          <w:wAfter w:w="382" w:type="dxa"/>
        </w:trPr>
        <w:tc>
          <w:tcPr>
            <w:tcW w:w="3119" w:type="dxa"/>
            <w:tcBorders>
              <w:top w:val="nil"/>
            </w:tcBorders>
          </w:tcPr>
          <w:p w:rsidR="002A5663" w:rsidRPr="00867D11" w:rsidRDefault="002A5663" w:rsidP="002A566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 volume (mm</w:t>
            </w: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  <w:vAlign w:val="bottom"/>
          </w:tcPr>
          <w:p w:rsidR="002A5663" w:rsidRPr="00DE09E4" w:rsidRDefault="002A5663" w:rsidP="002A566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8±0.05</w:t>
            </w:r>
          </w:p>
        </w:tc>
        <w:tc>
          <w:tcPr>
            <w:tcW w:w="1559" w:type="dxa"/>
            <w:tcBorders>
              <w:top w:val="nil"/>
            </w:tcBorders>
            <w:vAlign w:val="bottom"/>
          </w:tcPr>
          <w:p w:rsidR="002A5663" w:rsidRPr="00DE09E4" w:rsidRDefault="002A5663" w:rsidP="002A566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1±0.03</w:t>
            </w:r>
          </w:p>
        </w:tc>
        <w:tc>
          <w:tcPr>
            <w:tcW w:w="1603" w:type="dxa"/>
            <w:tcBorders>
              <w:top w:val="nil"/>
            </w:tcBorders>
            <w:vAlign w:val="bottom"/>
          </w:tcPr>
          <w:p w:rsidR="002A5663" w:rsidRPr="00DE09E4" w:rsidRDefault="002A5663" w:rsidP="002A566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0±0.03</w:t>
            </w:r>
          </w:p>
        </w:tc>
        <w:tc>
          <w:tcPr>
            <w:tcW w:w="1701" w:type="dxa"/>
            <w:gridSpan w:val="2"/>
            <w:tcBorders>
              <w:top w:val="nil"/>
            </w:tcBorders>
            <w:vAlign w:val="bottom"/>
          </w:tcPr>
          <w:p w:rsidR="002A5663" w:rsidRPr="00DE09E4" w:rsidRDefault="002A5663" w:rsidP="00A924BA">
            <w:pPr>
              <w:spacing w:after="0"/>
              <w:ind w:left="3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9±0.01</w:t>
            </w:r>
          </w:p>
        </w:tc>
        <w:tc>
          <w:tcPr>
            <w:tcW w:w="1556" w:type="dxa"/>
            <w:tcBorders>
              <w:top w:val="nil"/>
            </w:tcBorders>
            <w:vAlign w:val="bottom"/>
          </w:tcPr>
          <w:p w:rsidR="002A5663" w:rsidRPr="00DE09E4" w:rsidRDefault="002A5663" w:rsidP="007C0336">
            <w:pPr>
              <w:spacing w:after="0"/>
              <w:ind w:left="-11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5±0.04</w:t>
            </w:r>
          </w:p>
        </w:tc>
        <w:tc>
          <w:tcPr>
            <w:tcW w:w="1704" w:type="dxa"/>
            <w:tcBorders>
              <w:top w:val="nil"/>
            </w:tcBorders>
            <w:vAlign w:val="bottom"/>
          </w:tcPr>
          <w:p w:rsidR="002A5663" w:rsidRPr="00DE09E4" w:rsidRDefault="002A5663" w:rsidP="00A924BA">
            <w:pPr>
              <w:spacing w:after="0"/>
              <w:ind w:left="-9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4±0.01</w:t>
            </w:r>
          </w:p>
        </w:tc>
      </w:tr>
      <w:tr w:rsidR="002C3900" w:rsidRPr="002C3900" w:rsidTr="00425016">
        <w:trPr>
          <w:gridAfter w:val="1"/>
          <w:wAfter w:w="382" w:type="dxa"/>
          <w:trHeight w:val="95"/>
        </w:trPr>
        <w:tc>
          <w:tcPr>
            <w:tcW w:w="3119" w:type="dxa"/>
            <w:tcBorders>
              <w:top w:val="nil"/>
            </w:tcBorders>
          </w:tcPr>
          <w:p w:rsidR="002A5663" w:rsidRPr="00867D11" w:rsidRDefault="002A5663" w:rsidP="002A566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Cortical volume (mm</w:t>
            </w: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  <w:vAlign w:val="bottom"/>
          </w:tcPr>
          <w:p w:rsidR="002A5663" w:rsidRPr="00DE09E4" w:rsidRDefault="002A5663" w:rsidP="002A566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93±0.027</w:t>
            </w:r>
          </w:p>
        </w:tc>
        <w:tc>
          <w:tcPr>
            <w:tcW w:w="1559" w:type="dxa"/>
            <w:tcBorders>
              <w:top w:val="nil"/>
            </w:tcBorders>
            <w:vAlign w:val="bottom"/>
          </w:tcPr>
          <w:p w:rsidR="002A5663" w:rsidRPr="00DE09E4" w:rsidRDefault="002A5663" w:rsidP="002A566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42±0.013</w:t>
            </w: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03" w:type="dxa"/>
            <w:tcBorders>
              <w:top w:val="nil"/>
            </w:tcBorders>
            <w:vAlign w:val="bottom"/>
          </w:tcPr>
          <w:p w:rsidR="002A5663" w:rsidRPr="00DE09E4" w:rsidRDefault="002A5663" w:rsidP="002A566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49±0.012</w:t>
            </w:r>
          </w:p>
        </w:tc>
        <w:tc>
          <w:tcPr>
            <w:tcW w:w="1701" w:type="dxa"/>
            <w:gridSpan w:val="2"/>
            <w:tcBorders>
              <w:top w:val="nil"/>
            </w:tcBorders>
            <w:vAlign w:val="bottom"/>
          </w:tcPr>
          <w:p w:rsidR="002A5663" w:rsidRPr="00DE09E4" w:rsidRDefault="002A5663" w:rsidP="00A924BA">
            <w:pPr>
              <w:spacing w:after="0"/>
              <w:ind w:left="3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47±0.007</w:t>
            </w:r>
          </w:p>
        </w:tc>
        <w:tc>
          <w:tcPr>
            <w:tcW w:w="1556" w:type="dxa"/>
            <w:tcBorders>
              <w:top w:val="nil"/>
            </w:tcBorders>
            <w:vAlign w:val="bottom"/>
          </w:tcPr>
          <w:p w:rsidR="002A5663" w:rsidRPr="00DE09E4" w:rsidRDefault="002A5663" w:rsidP="007C0336">
            <w:pPr>
              <w:spacing w:after="0"/>
              <w:ind w:left="-11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32±0.014</w:t>
            </w: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4" w:type="dxa"/>
            <w:tcBorders>
              <w:top w:val="nil"/>
            </w:tcBorders>
            <w:vAlign w:val="bottom"/>
          </w:tcPr>
          <w:p w:rsidR="002A5663" w:rsidRPr="00DE09E4" w:rsidRDefault="002A5663" w:rsidP="00A924BA">
            <w:pPr>
              <w:spacing w:after="0"/>
              <w:ind w:left="-9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64±0.012</w:t>
            </w: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cde</w:t>
            </w:r>
          </w:p>
        </w:tc>
      </w:tr>
      <w:tr w:rsidR="002C3900" w:rsidRPr="002C3900" w:rsidTr="00425016">
        <w:trPr>
          <w:gridAfter w:val="1"/>
          <w:wAfter w:w="382" w:type="dxa"/>
          <w:trHeight w:val="95"/>
        </w:trPr>
        <w:tc>
          <w:tcPr>
            <w:tcW w:w="3119" w:type="dxa"/>
            <w:tcBorders>
              <w:top w:val="nil"/>
            </w:tcBorders>
          </w:tcPr>
          <w:p w:rsidR="002A5663" w:rsidRPr="00867D11" w:rsidRDefault="002A5663" w:rsidP="002A566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Marrow volume (mm</w:t>
            </w: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</w:tcBorders>
            <w:vAlign w:val="bottom"/>
          </w:tcPr>
          <w:p w:rsidR="002A5663" w:rsidRPr="00DE09E4" w:rsidRDefault="002A5663" w:rsidP="002A566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83±0.031</w:t>
            </w:r>
          </w:p>
        </w:tc>
        <w:tc>
          <w:tcPr>
            <w:tcW w:w="1559" w:type="dxa"/>
            <w:tcBorders>
              <w:top w:val="nil"/>
            </w:tcBorders>
            <w:vAlign w:val="bottom"/>
          </w:tcPr>
          <w:p w:rsidR="002A5663" w:rsidRPr="00DE09E4" w:rsidRDefault="002A5663" w:rsidP="002A566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68±0.027</w:t>
            </w:r>
          </w:p>
        </w:tc>
        <w:tc>
          <w:tcPr>
            <w:tcW w:w="1603" w:type="dxa"/>
            <w:tcBorders>
              <w:top w:val="nil"/>
            </w:tcBorders>
            <w:vAlign w:val="bottom"/>
          </w:tcPr>
          <w:p w:rsidR="002A5663" w:rsidRPr="00DE09E4" w:rsidRDefault="002A5663" w:rsidP="002A566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47±0.023</w:t>
            </w:r>
          </w:p>
        </w:tc>
        <w:tc>
          <w:tcPr>
            <w:tcW w:w="1701" w:type="dxa"/>
            <w:gridSpan w:val="2"/>
            <w:tcBorders>
              <w:top w:val="nil"/>
            </w:tcBorders>
            <w:vAlign w:val="bottom"/>
          </w:tcPr>
          <w:p w:rsidR="002A5663" w:rsidRPr="00DE09E4" w:rsidRDefault="002A5663" w:rsidP="00A924BA">
            <w:pPr>
              <w:spacing w:after="0"/>
              <w:ind w:left="3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46±0.011</w:t>
            </w: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556" w:type="dxa"/>
            <w:tcBorders>
              <w:top w:val="nil"/>
            </w:tcBorders>
            <w:vAlign w:val="bottom"/>
          </w:tcPr>
          <w:p w:rsidR="002A5663" w:rsidRPr="00DE09E4" w:rsidRDefault="002A5663" w:rsidP="007C0336">
            <w:pPr>
              <w:spacing w:after="0"/>
              <w:ind w:left="-11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16±0.041</w:t>
            </w:r>
          </w:p>
        </w:tc>
        <w:tc>
          <w:tcPr>
            <w:tcW w:w="1704" w:type="dxa"/>
            <w:tcBorders>
              <w:top w:val="nil"/>
            </w:tcBorders>
            <w:vAlign w:val="bottom"/>
          </w:tcPr>
          <w:p w:rsidR="002A5663" w:rsidRPr="00DE09E4" w:rsidRDefault="002A5663" w:rsidP="00A924BA">
            <w:pPr>
              <w:spacing w:after="0"/>
              <w:ind w:left="-9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81±0.019</w:t>
            </w: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c</w:t>
            </w:r>
          </w:p>
        </w:tc>
      </w:tr>
      <w:tr w:rsidR="002C3900" w:rsidRPr="002C3900" w:rsidTr="00425016">
        <w:trPr>
          <w:gridAfter w:val="1"/>
          <w:wAfter w:w="382" w:type="dxa"/>
          <w:trHeight w:val="95"/>
        </w:trPr>
        <w:tc>
          <w:tcPr>
            <w:tcW w:w="3119" w:type="dxa"/>
          </w:tcPr>
          <w:p w:rsidR="002A5663" w:rsidRPr="00867D11" w:rsidRDefault="002A5663" w:rsidP="002A566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Cortical thickness (mm)</w:t>
            </w:r>
          </w:p>
        </w:tc>
        <w:tc>
          <w:tcPr>
            <w:tcW w:w="1559" w:type="dxa"/>
            <w:vAlign w:val="bottom"/>
          </w:tcPr>
          <w:p w:rsidR="002A5663" w:rsidRPr="00DE09E4" w:rsidRDefault="002A5663" w:rsidP="002A566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76±0.005</w:t>
            </w:r>
          </w:p>
        </w:tc>
        <w:tc>
          <w:tcPr>
            <w:tcW w:w="1559" w:type="dxa"/>
            <w:vAlign w:val="bottom"/>
          </w:tcPr>
          <w:p w:rsidR="002A5663" w:rsidRPr="00DE09E4" w:rsidRDefault="002A5663" w:rsidP="002A566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3±0.005</w:t>
            </w: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03" w:type="dxa"/>
            <w:vAlign w:val="bottom"/>
          </w:tcPr>
          <w:p w:rsidR="002A5663" w:rsidRPr="00DE09E4" w:rsidRDefault="002A5663" w:rsidP="002A566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5±0.003</w:t>
            </w:r>
          </w:p>
        </w:tc>
        <w:tc>
          <w:tcPr>
            <w:tcW w:w="1701" w:type="dxa"/>
            <w:gridSpan w:val="2"/>
            <w:vAlign w:val="bottom"/>
          </w:tcPr>
          <w:p w:rsidR="002A5663" w:rsidRPr="00DE09E4" w:rsidRDefault="002A5663" w:rsidP="00A924BA">
            <w:pPr>
              <w:spacing w:after="0"/>
              <w:ind w:left="3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1±0.003</w:t>
            </w: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6" w:type="dxa"/>
            <w:vAlign w:val="bottom"/>
          </w:tcPr>
          <w:p w:rsidR="002A5663" w:rsidRPr="00DE09E4" w:rsidRDefault="002A5663" w:rsidP="007C0336">
            <w:pPr>
              <w:spacing w:after="0"/>
              <w:ind w:left="-11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7±0.005</w:t>
            </w: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4" w:type="dxa"/>
            <w:vAlign w:val="bottom"/>
          </w:tcPr>
          <w:p w:rsidR="002A5663" w:rsidRPr="00DE09E4" w:rsidRDefault="002A5663" w:rsidP="00A924BA">
            <w:pPr>
              <w:spacing w:after="0"/>
              <w:ind w:left="-9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33±0.005</w:t>
            </w: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cde</w:t>
            </w:r>
          </w:p>
        </w:tc>
      </w:tr>
      <w:tr w:rsidR="002C3900" w:rsidRPr="002C3900" w:rsidTr="00425016">
        <w:trPr>
          <w:gridAfter w:val="1"/>
          <w:wAfter w:w="382" w:type="dxa"/>
          <w:trHeight w:val="95"/>
        </w:trPr>
        <w:tc>
          <w:tcPr>
            <w:tcW w:w="3119" w:type="dxa"/>
          </w:tcPr>
          <w:p w:rsidR="002A5663" w:rsidRPr="00867D11" w:rsidRDefault="002A5663" w:rsidP="002A5663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BMD (</w:t>
            </w:r>
            <w:proofErr w:type="spellStart"/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mgHA</w:t>
            </w:r>
            <w:proofErr w:type="spellEnd"/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/cm</w:t>
            </w: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867D1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vAlign w:val="bottom"/>
          </w:tcPr>
          <w:p w:rsidR="002A5663" w:rsidRPr="00DE09E4" w:rsidRDefault="002A5663" w:rsidP="002A566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8±9</w:t>
            </w:r>
          </w:p>
        </w:tc>
        <w:tc>
          <w:tcPr>
            <w:tcW w:w="1559" w:type="dxa"/>
            <w:vAlign w:val="bottom"/>
          </w:tcPr>
          <w:p w:rsidR="002A5663" w:rsidRPr="00DE09E4" w:rsidRDefault="002A5663" w:rsidP="002A566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0±15</w:t>
            </w:r>
          </w:p>
        </w:tc>
        <w:tc>
          <w:tcPr>
            <w:tcW w:w="1603" w:type="dxa"/>
            <w:vAlign w:val="bottom"/>
          </w:tcPr>
          <w:p w:rsidR="002A5663" w:rsidRPr="00DE09E4" w:rsidRDefault="002A5663" w:rsidP="002A5663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8±9</w:t>
            </w:r>
          </w:p>
        </w:tc>
        <w:tc>
          <w:tcPr>
            <w:tcW w:w="1701" w:type="dxa"/>
            <w:gridSpan w:val="2"/>
            <w:vAlign w:val="bottom"/>
          </w:tcPr>
          <w:p w:rsidR="002A5663" w:rsidRPr="00DE09E4" w:rsidRDefault="002A5663" w:rsidP="00A924BA">
            <w:pPr>
              <w:spacing w:after="0"/>
              <w:ind w:left="39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7±8</w:t>
            </w: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6" w:type="dxa"/>
            <w:vAlign w:val="bottom"/>
          </w:tcPr>
          <w:p w:rsidR="002A5663" w:rsidRPr="00DE09E4" w:rsidRDefault="002A5663" w:rsidP="007C0336">
            <w:pPr>
              <w:spacing w:after="0"/>
              <w:ind w:left="-112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9±24</w:t>
            </w: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704" w:type="dxa"/>
            <w:vAlign w:val="bottom"/>
          </w:tcPr>
          <w:p w:rsidR="002A5663" w:rsidRPr="00DE09E4" w:rsidRDefault="002A5663" w:rsidP="00A924BA">
            <w:pPr>
              <w:spacing w:after="0"/>
              <w:ind w:left="-9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5±16</w:t>
            </w:r>
            <w:r w:rsidRPr="00DE09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bcde</w:t>
            </w:r>
          </w:p>
        </w:tc>
      </w:tr>
    </w:tbl>
    <w:p w:rsidR="00D810C1" w:rsidRPr="007D5240" w:rsidRDefault="00D810C1" w:rsidP="00EA0DB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A0401" w:rsidRPr="007D5240" w:rsidRDefault="009A0401" w:rsidP="009A0401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ja-JP" w:bidi="ar-SA"/>
        </w:rPr>
      </w:pPr>
      <w:proofErr w:type="spellStart"/>
      <w:r w:rsidRPr="007D5240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 w:bidi="ar-SA"/>
        </w:rPr>
        <w:t>a</w:t>
      </w:r>
      <w:r w:rsidRPr="007D5240">
        <w:rPr>
          <w:rFonts w:ascii="Times New Roman" w:eastAsia="MS Mincho" w:hAnsi="Times New Roman" w:cs="Times New Roman"/>
          <w:i/>
          <w:sz w:val="24"/>
          <w:szCs w:val="24"/>
          <w:lang w:eastAsia="ja-JP" w:bidi="ar-SA"/>
        </w:rPr>
        <w:t>p</w:t>
      </w:r>
      <w:proofErr w:type="spellEnd"/>
      <w:r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&lt;0.05 </w:t>
      </w:r>
      <w:r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>versus</w:t>
      </w:r>
      <w:r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 </w:t>
      </w:r>
      <w:r w:rsidRPr="007D5240">
        <w:rPr>
          <w:rFonts w:ascii="Times New Roman" w:eastAsia="Times New Roman" w:hAnsi="Times New Roman" w:cs="Times New Roman"/>
          <w:sz w:val="24"/>
          <w:szCs w:val="24"/>
          <w:lang w:eastAsia="ja-JP" w:bidi="ar-SA"/>
        </w:rPr>
        <w:t xml:space="preserve">sham WT, </w:t>
      </w:r>
      <w:r w:rsidRPr="007D5240">
        <w:rPr>
          <w:rFonts w:ascii="Times New Roman" w:hAnsi="Times New Roman" w:cs="Times New Roman"/>
          <w:sz w:val="24"/>
          <w:szCs w:val="24"/>
        </w:rPr>
        <w:t xml:space="preserve">LSD </w:t>
      </w:r>
      <w:r w:rsidRPr="007D5240">
        <w:rPr>
          <w:rFonts w:ascii="Times New Roman" w:hAnsi="Times New Roman" w:cs="Times New Roman"/>
          <w:i/>
          <w:iCs/>
          <w:sz w:val="24"/>
          <w:szCs w:val="24"/>
        </w:rPr>
        <w:t>post hoc test</w:t>
      </w:r>
      <w:r w:rsidRPr="007D5240">
        <w:rPr>
          <w:rFonts w:ascii="Times New Roman" w:hAnsi="Times New Roman" w:cs="Times New Roman"/>
          <w:sz w:val="24"/>
          <w:szCs w:val="24"/>
        </w:rPr>
        <w:t>.</w:t>
      </w:r>
    </w:p>
    <w:p w:rsidR="009A0401" w:rsidRPr="007D5240" w:rsidRDefault="009A0401" w:rsidP="009A0401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ja-JP" w:bidi="ar-SA"/>
        </w:rPr>
      </w:pPr>
      <w:proofErr w:type="spellStart"/>
      <w:r w:rsidRPr="007D5240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 w:bidi="ar-SA"/>
        </w:rPr>
        <w:t>b</w:t>
      </w:r>
      <w:r w:rsidRPr="007D5240">
        <w:rPr>
          <w:rFonts w:ascii="Times New Roman" w:eastAsia="MS Mincho" w:hAnsi="Times New Roman" w:cs="Times New Roman"/>
          <w:i/>
          <w:sz w:val="24"/>
          <w:szCs w:val="24"/>
          <w:lang w:eastAsia="ja-JP" w:bidi="ar-SA"/>
        </w:rPr>
        <w:t>p</w:t>
      </w:r>
      <w:proofErr w:type="spellEnd"/>
      <w:r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&lt;0.05 </w:t>
      </w:r>
      <w:r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>versus</w:t>
      </w:r>
      <w:r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 </w:t>
      </w:r>
      <w:proofErr w:type="spellStart"/>
      <w:r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>nephrectomized</w:t>
      </w:r>
      <w:proofErr w:type="spellEnd"/>
      <w:r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 WT </w:t>
      </w:r>
    </w:p>
    <w:p w:rsidR="009A0401" w:rsidRPr="007D5240" w:rsidRDefault="009A0401" w:rsidP="009A0401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ja-JP" w:bidi="ar-SA"/>
        </w:rPr>
      </w:pPr>
      <w:proofErr w:type="spellStart"/>
      <w:r w:rsidRPr="007D5240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 w:bidi="ar-SA"/>
        </w:rPr>
        <w:t>c</w:t>
      </w:r>
      <w:r w:rsidRPr="007D5240">
        <w:rPr>
          <w:rFonts w:ascii="Times New Roman" w:eastAsia="MS Mincho" w:hAnsi="Times New Roman" w:cs="Times New Roman"/>
          <w:i/>
          <w:sz w:val="24"/>
          <w:szCs w:val="24"/>
          <w:lang w:eastAsia="ja-JP" w:bidi="ar-SA"/>
        </w:rPr>
        <w:t>p</w:t>
      </w:r>
      <w:proofErr w:type="spellEnd"/>
      <w:r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&lt;0.05 </w:t>
      </w:r>
      <w:r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>versus</w:t>
      </w:r>
      <w:r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 </w:t>
      </w:r>
      <w:proofErr w:type="spellStart"/>
      <w:r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>nephrectomized</w:t>
      </w:r>
      <w:proofErr w:type="spellEnd"/>
      <w:r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 WT </w:t>
      </w:r>
      <w:r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>with</w:t>
      </w:r>
      <w:r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 PBS</w:t>
      </w:r>
    </w:p>
    <w:p w:rsidR="009A0401" w:rsidRPr="007D5240" w:rsidRDefault="009A0401" w:rsidP="009A0401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ja-JP" w:bidi="ar-SA"/>
        </w:rPr>
      </w:pPr>
      <w:proofErr w:type="spellStart"/>
      <w:r w:rsidRPr="007D5240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 w:bidi="ar-SA"/>
        </w:rPr>
        <w:t>d</w:t>
      </w:r>
      <w:r w:rsidRPr="007D5240">
        <w:rPr>
          <w:rFonts w:ascii="Times New Roman" w:eastAsia="MS Mincho" w:hAnsi="Times New Roman" w:cs="Times New Roman"/>
          <w:i/>
          <w:sz w:val="24"/>
          <w:szCs w:val="24"/>
          <w:lang w:eastAsia="ja-JP" w:bidi="ar-SA"/>
        </w:rPr>
        <w:t>p</w:t>
      </w:r>
      <w:proofErr w:type="spellEnd"/>
      <w:r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&lt;0.05 </w:t>
      </w:r>
      <w:r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>versus</w:t>
      </w:r>
      <w:r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>sham BKO</w:t>
      </w:r>
    </w:p>
    <w:p w:rsidR="009A0401" w:rsidRPr="006C542A" w:rsidRDefault="009A0401" w:rsidP="009A0401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ja-JP" w:bidi="ar-SA"/>
        </w:rPr>
      </w:pPr>
      <w:r w:rsidRPr="007D5240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 w:bidi="ar-SA"/>
        </w:rPr>
        <w:t>e</w:t>
      </w:r>
      <w:r w:rsidRPr="007D5240">
        <w:rPr>
          <w:rFonts w:ascii="Times New Roman" w:eastAsia="MS Mincho" w:hAnsi="Times New Roman" w:cs="Times New Roman"/>
          <w:i/>
          <w:sz w:val="24"/>
          <w:szCs w:val="24"/>
          <w:lang w:eastAsia="ja-JP" w:bidi="ar-SA"/>
        </w:rPr>
        <w:t>p</w:t>
      </w:r>
      <w:r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&lt;0.05 </w:t>
      </w:r>
      <w:r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>versus</w:t>
      </w:r>
      <w:r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 </w:t>
      </w:r>
      <w:proofErr w:type="spellStart"/>
      <w:r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>nephrectomized</w:t>
      </w:r>
      <w:proofErr w:type="spellEnd"/>
      <w:r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 xml:space="preserve"> BKO</w:t>
      </w:r>
    </w:p>
    <w:p w:rsidR="00C961B2" w:rsidRPr="007D5240" w:rsidRDefault="00C961B2" w:rsidP="00C961B2">
      <w:pPr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 w:bidi="ar-SA"/>
        </w:rPr>
      </w:pPr>
    </w:p>
    <w:p w:rsidR="00873033" w:rsidRPr="007D5240" w:rsidRDefault="00873033" w:rsidP="00C9085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73033" w:rsidRPr="007D5240" w:rsidRDefault="00873033" w:rsidP="00C9085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73033" w:rsidRPr="007D5240" w:rsidRDefault="0087303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73033" w:rsidRPr="007D5240" w:rsidSect="006C542A">
      <w:pgSz w:w="15840" w:h="12240" w:orient="landscape"/>
      <w:pgMar w:top="1440" w:right="1440" w:bottom="170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1E30"/>
    <w:rsid w:val="00005950"/>
    <w:rsid w:val="000109F7"/>
    <w:rsid w:val="00040371"/>
    <w:rsid w:val="000758E1"/>
    <w:rsid w:val="00084AB8"/>
    <w:rsid w:val="00092382"/>
    <w:rsid w:val="00092C31"/>
    <w:rsid w:val="000B7214"/>
    <w:rsid w:val="000F03B9"/>
    <w:rsid w:val="00113C98"/>
    <w:rsid w:val="00116312"/>
    <w:rsid w:val="0012583F"/>
    <w:rsid w:val="00133DCD"/>
    <w:rsid w:val="00166A01"/>
    <w:rsid w:val="0017029E"/>
    <w:rsid w:val="001A2F9A"/>
    <w:rsid w:val="002001D2"/>
    <w:rsid w:val="00214E55"/>
    <w:rsid w:val="002758B4"/>
    <w:rsid w:val="002825A6"/>
    <w:rsid w:val="00291E67"/>
    <w:rsid w:val="002A1B4D"/>
    <w:rsid w:val="002A5663"/>
    <w:rsid w:val="002B75BB"/>
    <w:rsid w:val="002C3900"/>
    <w:rsid w:val="002C549F"/>
    <w:rsid w:val="002C7DCD"/>
    <w:rsid w:val="002E0CCA"/>
    <w:rsid w:val="0030137D"/>
    <w:rsid w:val="00343481"/>
    <w:rsid w:val="00366FE7"/>
    <w:rsid w:val="003767C2"/>
    <w:rsid w:val="00385B2F"/>
    <w:rsid w:val="00391AFF"/>
    <w:rsid w:val="003B59D8"/>
    <w:rsid w:val="00425016"/>
    <w:rsid w:val="00454D43"/>
    <w:rsid w:val="00466F1D"/>
    <w:rsid w:val="00490BA6"/>
    <w:rsid w:val="004A2C85"/>
    <w:rsid w:val="004D1E30"/>
    <w:rsid w:val="004D4608"/>
    <w:rsid w:val="004E2F54"/>
    <w:rsid w:val="004F014C"/>
    <w:rsid w:val="00500FA7"/>
    <w:rsid w:val="00532031"/>
    <w:rsid w:val="00533E42"/>
    <w:rsid w:val="005816B6"/>
    <w:rsid w:val="005A156A"/>
    <w:rsid w:val="005A29C7"/>
    <w:rsid w:val="005A79F4"/>
    <w:rsid w:val="005C50A2"/>
    <w:rsid w:val="005C562A"/>
    <w:rsid w:val="005E53EE"/>
    <w:rsid w:val="005F4B18"/>
    <w:rsid w:val="00635121"/>
    <w:rsid w:val="0067165A"/>
    <w:rsid w:val="006770DE"/>
    <w:rsid w:val="00690E10"/>
    <w:rsid w:val="00694EC0"/>
    <w:rsid w:val="006C542A"/>
    <w:rsid w:val="00711A23"/>
    <w:rsid w:val="00751AE0"/>
    <w:rsid w:val="00753CBE"/>
    <w:rsid w:val="007C0336"/>
    <w:rsid w:val="007D5240"/>
    <w:rsid w:val="00811DE7"/>
    <w:rsid w:val="00842470"/>
    <w:rsid w:val="0084729C"/>
    <w:rsid w:val="00850E4C"/>
    <w:rsid w:val="00855273"/>
    <w:rsid w:val="00867D11"/>
    <w:rsid w:val="00873033"/>
    <w:rsid w:val="008B221A"/>
    <w:rsid w:val="008C5C89"/>
    <w:rsid w:val="0090676E"/>
    <w:rsid w:val="0091483B"/>
    <w:rsid w:val="0094235E"/>
    <w:rsid w:val="00956F19"/>
    <w:rsid w:val="009A0401"/>
    <w:rsid w:val="00A01D01"/>
    <w:rsid w:val="00A62CD9"/>
    <w:rsid w:val="00A6530B"/>
    <w:rsid w:val="00A924BA"/>
    <w:rsid w:val="00AA2965"/>
    <w:rsid w:val="00AC5938"/>
    <w:rsid w:val="00AD7E72"/>
    <w:rsid w:val="00AF5D8C"/>
    <w:rsid w:val="00B12123"/>
    <w:rsid w:val="00B345B9"/>
    <w:rsid w:val="00B74026"/>
    <w:rsid w:val="00B802B0"/>
    <w:rsid w:val="00B82B51"/>
    <w:rsid w:val="00B93A11"/>
    <w:rsid w:val="00BB7546"/>
    <w:rsid w:val="00BF459C"/>
    <w:rsid w:val="00C2210A"/>
    <w:rsid w:val="00C71841"/>
    <w:rsid w:val="00C8246B"/>
    <w:rsid w:val="00C9085F"/>
    <w:rsid w:val="00C961B2"/>
    <w:rsid w:val="00C9771C"/>
    <w:rsid w:val="00CB66F2"/>
    <w:rsid w:val="00D30C1E"/>
    <w:rsid w:val="00D30E7E"/>
    <w:rsid w:val="00D3648C"/>
    <w:rsid w:val="00D42C2B"/>
    <w:rsid w:val="00D66D5B"/>
    <w:rsid w:val="00D810C1"/>
    <w:rsid w:val="00DB3199"/>
    <w:rsid w:val="00DB5433"/>
    <w:rsid w:val="00DC2ADA"/>
    <w:rsid w:val="00DE09E4"/>
    <w:rsid w:val="00DE3BBD"/>
    <w:rsid w:val="00E10302"/>
    <w:rsid w:val="00E23CAB"/>
    <w:rsid w:val="00E260DD"/>
    <w:rsid w:val="00E3669E"/>
    <w:rsid w:val="00E753A5"/>
    <w:rsid w:val="00E84934"/>
    <w:rsid w:val="00E93AF7"/>
    <w:rsid w:val="00EA0DB3"/>
    <w:rsid w:val="00EC1B09"/>
    <w:rsid w:val="00EC4920"/>
    <w:rsid w:val="00EE4E7B"/>
    <w:rsid w:val="00EF4FFD"/>
    <w:rsid w:val="00EF6E43"/>
    <w:rsid w:val="00F124E6"/>
    <w:rsid w:val="00F23C5D"/>
    <w:rsid w:val="00F24618"/>
    <w:rsid w:val="00F27BBE"/>
    <w:rsid w:val="00F6552F"/>
    <w:rsid w:val="00F759FF"/>
    <w:rsid w:val="00F815A5"/>
    <w:rsid w:val="00F836ED"/>
    <w:rsid w:val="00FC2A05"/>
    <w:rsid w:val="00FC4295"/>
    <w:rsid w:val="00FD55F7"/>
    <w:rsid w:val="00FD5B1C"/>
    <w:rsid w:val="00FE03F9"/>
    <w:rsid w:val="00FE1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5DF31"/>
  <w15:chartTrackingRefBased/>
  <w15:docId w15:val="{B8150CA0-0BC6-4D67-BAEC-A40DFC692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12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AB99F9-7520-6442-8A55-CA57FBDD41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</dc:creator>
  <cp:keywords/>
  <dc:description/>
  <cp:lastModifiedBy>Sutada Lotinun</cp:lastModifiedBy>
  <cp:revision>2</cp:revision>
  <dcterms:created xsi:type="dcterms:W3CDTF">2022-04-07T12:15:00Z</dcterms:created>
  <dcterms:modified xsi:type="dcterms:W3CDTF">2022-04-07T12:15:00Z</dcterms:modified>
</cp:coreProperties>
</file>